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A7C33F" w14:textId="3A32F656" w:rsidR="00D75FBB" w:rsidRDefault="00D75FBB" w:rsidP="00BF78C7">
      <w:pPr>
        <w:pStyle w:val="Heading2"/>
      </w:pPr>
      <w:r w:rsidRPr="00A867F1">
        <w:rPr>
          <w:rStyle w:val="Heading2Char"/>
          <w:b/>
          <w:bCs/>
        </w:rPr>
        <w:t>Appendix 2:</w:t>
      </w:r>
      <w:r w:rsidRPr="00A867F1">
        <w:t xml:space="preserve"> Search terms</w:t>
      </w:r>
    </w:p>
    <w:p w14:paraId="50211995" w14:textId="77777777" w:rsidR="00C8482A" w:rsidRPr="00C8482A" w:rsidRDefault="00C8482A" w:rsidP="00C8482A">
      <w:bookmarkStart w:id="0" w:name="_GoBack"/>
      <w:bookmarkEnd w:id="0"/>
    </w:p>
    <w:p w14:paraId="2469134C" w14:textId="77777777" w:rsidR="00D75FBB" w:rsidRPr="00BC5396" w:rsidRDefault="00D75FBB" w:rsidP="00D75FBB">
      <w:r w:rsidRPr="00BC5396">
        <w:t>Keywords:</w:t>
      </w:r>
    </w:p>
    <w:p w14:paraId="6E160D25" w14:textId="77777777" w:rsidR="00D75FBB" w:rsidRPr="00151558" w:rsidRDefault="00D75FBB" w:rsidP="00D75FBB">
      <w:pPr>
        <w:pStyle w:val="ListParagraph"/>
        <w:numPr>
          <w:ilvl w:val="0"/>
          <w:numId w:val="13"/>
        </w:numPr>
      </w:pPr>
      <w:r w:rsidRPr="00151558">
        <w:t>Birth setting</w:t>
      </w:r>
    </w:p>
    <w:p w14:paraId="5F0329AB" w14:textId="77777777" w:rsidR="00D75FBB" w:rsidRPr="00151558" w:rsidRDefault="00D75FBB" w:rsidP="00D75FBB">
      <w:pPr>
        <w:pStyle w:val="ListParagraph"/>
        <w:numPr>
          <w:ilvl w:val="1"/>
          <w:numId w:val="13"/>
        </w:numPr>
      </w:pPr>
      <w:r w:rsidRPr="00151558">
        <w:t>keywords</w:t>
      </w:r>
    </w:p>
    <w:p w14:paraId="17626E40" w14:textId="77777777" w:rsidR="00D75FBB" w:rsidRPr="00251FC6" w:rsidRDefault="00D75FBB" w:rsidP="00D75FBB">
      <w:pPr>
        <w:pStyle w:val="ListParagraph"/>
        <w:numPr>
          <w:ilvl w:val="2"/>
          <w:numId w:val="13"/>
        </w:numPr>
      </w:pPr>
      <w:r w:rsidRPr="00251FC6">
        <w:t>“Place of (birth OR delivery)” OR “birthplace” or “birth place” OR Childbirth OR “(Birth OR delivery) setting” OR “alternative birth methods” AND…</w:t>
      </w:r>
    </w:p>
    <w:p w14:paraId="362C3AA8" w14:textId="77777777" w:rsidR="00D75FBB" w:rsidRPr="00B22DD8" w:rsidRDefault="00D75FBB" w:rsidP="00D75FBB">
      <w:pPr>
        <w:pStyle w:val="ListParagraph"/>
        <w:numPr>
          <w:ilvl w:val="2"/>
          <w:numId w:val="13"/>
        </w:numPr>
      </w:pPr>
      <w:r w:rsidRPr="00B22DD8">
        <w:t xml:space="preserve">“Birth centre” OR “birthing centre” OR “birth center” or “birthing center” </w:t>
      </w:r>
    </w:p>
    <w:p w14:paraId="59D31BB7" w14:textId="77777777" w:rsidR="00D75FBB" w:rsidRPr="00AC4EC7" w:rsidRDefault="00D75FBB" w:rsidP="00D75FBB">
      <w:pPr>
        <w:pStyle w:val="ListParagraph"/>
        <w:numPr>
          <w:ilvl w:val="2"/>
          <w:numId w:val="13"/>
        </w:numPr>
      </w:pPr>
      <w:r w:rsidRPr="00AC4EC7">
        <w:t>(Birth OR delivery) suite</w:t>
      </w:r>
    </w:p>
    <w:p w14:paraId="12DB2FC6" w14:textId="77777777" w:rsidR="00D75FBB" w:rsidRPr="00AC4EC7" w:rsidRDefault="00D75FBB" w:rsidP="00D75FBB">
      <w:pPr>
        <w:pStyle w:val="ListParagraph"/>
        <w:numPr>
          <w:ilvl w:val="2"/>
          <w:numId w:val="13"/>
        </w:numPr>
      </w:pPr>
      <w:r w:rsidRPr="00AC4EC7">
        <w:t>“Home birth” OR “home childbirth” OR “homebirth” OR “out of hospital birth” OR “out-of-hospital birth”</w:t>
      </w:r>
    </w:p>
    <w:p w14:paraId="7DC46ECE" w14:textId="77777777" w:rsidR="00D75FBB" w:rsidRPr="00AC4EC7" w:rsidRDefault="00D75FBB" w:rsidP="00D75FBB">
      <w:pPr>
        <w:pStyle w:val="ListParagraph"/>
        <w:numPr>
          <w:ilvl w:val="2"/>
          <w:numId w:val="13"/>
        </w:numPr>
      </w:pPr>
      <w:r w:rsidRPr="00AC4EC7">
        <w:t>Traditional birth attendan*</w:t>
      </w:r>
    </w:p>
    <w:p w14:paraId="73DBD7A8" w14:textId="77777777" w:rsidR="00D75FBB" w:rsidRPr="00AC4EC7" w:rsidRDefault="00D75FBB" w:rsidP="00D75FBB">
      <w:pPr>
        <w:pStyle w:val="ListParagraph"/>
        <w:numPr>
          <w:ilvl w:val="2"/>
          <w:numId w:val="13"/>
        </w:numPr>
      </w:pPr>
      <w:r w:rsidRPr="00AC4EC7">
        <w:t>Midwi* OR “midwife*-led” or “nurse-midwife*”</w:t>
      </w:r>
    </w:p>
    <w:p w14:paraId="53ED4DED" w14:textId="77777777" w:rsidR="00D75FBB" w:rsidRPr="00AC4EC7" w:rsidRDefault="00D75FBB" w:rsidP="00D75FBB">
      <w:pPr>
        <w:pStyle w:val="ListParagraph"/>
        <w:numPr>
          <w:ilvl w:val="2"/>
          <w:numId w:val="13"/>
        </w:numPr>
      </w:pPr>
      <w:r w:rsidRPr="00AC4EC7">
        <w:t xml:space="preserve">“Obstetric*” OR “hospital birth” OR “obstetric unit” OR “delivery, obstetric” OR “medical birth” </w:t>
      </w:r>
    </w:p>
    <w:p w14:paraId="51D36DB7" w14:textId="77777777" w:rsidR="00D75FBB" w:rsidRPr="00AC4EC7" w:rsidRDefault="00D75FBB" w:rsidP="00D75FBB">
      <w:pPr>
        <w:pStyle w:val="ListParagraph"/>
        <w:numPr>
          <w:ilvl w:val="1"/>
          <w:numId w:val="13"/>
        </w:numPr>
      </w:pPr>
      <w:r w:rsidRPr="00AC4EC7">
        <w:t xml:space="preserve">MeSH: </w:t>
      </w:r>
    </w:p>
    <w:p w14:paraId="3724DF8C" w14:textId="77777777" w:rsidR="00D75FBB" w:rsidRPr="00AC4EC7" w:rsidRDefault="00D75FBB" w:rsidP="00D75FBB">
      <w:pPr>
        <w:pStyle w:val="ListParagraph"/>
        <w:numPr>
          <w:ilvl w:val="2"/>
          <w:numId w:val="13"/>
        </w:numPr>
      </w:pPr>
      <w:r w:rsidRPr="00AC4EC7">
        <w:t xml:space="preserve">Parturition </w:t>
      </w:r>
    </w:p>
    <w:p w14:paraId="1CA0BE13" w14:textId="77777777" w:rsidR="00D75FBB" w:rsidRPr="00AC4EC7" w:rsidRDefault="00D75FBB" w:rsidP="00D75FBB">
      <w:pPr>
        <w:pStyle w:val="ListParagraph"/>
        <w:numPr>
          <w:ilvl w:val="3"/>
          <w:numId w:val="13"/>
        </w:numPr>
        <w:rPr>
          <w:b/>
        </w:rPr>
      </w:pPr>
      <w:r w:rsidRPr="00AC4EC7">
        <w:rPr>
          <w:b/>
        </w:rPr>
        <w:t>Home childbirth</w:t>
      </w:r>
    </w:p>
    <w:p w14:paraId="5DA8ABED" w14:textId="77777777" w:rsidR="00D75FBB" w:rsidRPr="00AC4EC7" w:rsidRDefault="00D75FBB" w:rsidP="00D75FBB">
      <w:pPr>
        <w:pStyle w:val="ListParagraph"/>
        <w:numPr>
          <w:ilvl w:val="3"/>
          <w:numId w:val="13"/>
        </w:numPr>
      </w:pPr>
      <w:r w:rsidRPr="00AC4EC7">
        <w:t>Natural childbirth</w:t>
      </w:r>
    </w:p>
    <w:p w14:paraId="2AD898D0" w14:textId="77777777" w:rsidR="00D75FBB" w:rsidRPr="00AC4EC7" w:rsidRDefault="00D75FBB" w:rsidP="00D75FBB">
      <w:pPr>
        <w:pStyle w:val="ListParagraph"/>
        <w:numPr>
          <w:ilvl w:val="2"/>
          <w:numId w:val="13"/>
        </w:numPr>
      </w:pPr>
      <w:r w:rsidRPr="00AC4EC7">
        <w:t>Pregnancy outcome</w:t>
      </w:r>
    </w:p>
    <w:p w14:paraId="526B24C0" w14:textId="77777777" w:rsidR="00D75FBB" w:rsidRPr="00AC4EC7" w:rsidRDefault="00D75FBB" w:rsidP="00D75FBB">
      <w:pPr>
        <w:pStyle w:val="ListParagraph"/>
        <w:numPr>
          <w:ilvl w:val="2"/>
          <w:numId w:val="13"/>
        </w:numPr>
      </w:pPr>
      <w:r w:rsidRPr="00AC4EC7">
        <w:t>Delivery, obstetric</w:t>
      </w:r>
    </w:p>
    <w:p w14:paraId="736DB4A3" w14:textId="77777777" w:rsidR="00D75FBB" w:rsidRPr="00AC4EC7" w:rsidRDefault="00D75FBB" w:rsidP="00D75FBB">
      <w:pPr>
        <w:pStyle w:val="ListParagraph"/>
        <w:numPr>
          <w:ilvl w:val="2"/>
          <w:numId w:val="13"/>
        </w:numPr>
      </w:pPr>
      <w:r w:rsidRPr="00AC4EC7">
        <w:t>Midwifery</w:t>
      </w:r>
    </w:p>
    <w:p w14:paraId="52B7B7B7" w14:textId="77777777" w:rsidR="00D75FBB" w:rsidRPr="00AC4EC7" w:rsidRDefault="00D75FBB" w:rsidP="00D75FBB">
      <w:pPr>
        <w:pStyle w:val="ListParagraph"/>
        <w:numPr>
          <w:ilvl w:val="0"/>
          <w:numId w:val="13"/>
        </w:numPr>
      </w:pPr>
      <w:r w:rsidRPr="00AC4EC7">
        <w:t>AND (Indonesia OR java OR Kalimantan OR Sulawesi OR Surabaya OR papua OR bali)</w:t>
      </w:r>
    </w:p>
    <w:p w14:paraId="133526F4" w14:textId="0AB2A40F" w:rsidR="00D75FBB" w:rsidRPr="00AC4EC7" w:rsidRDefault="00D75FBB" w:rsidP="00D75FBB">
      <w:r w:rsidRPr="00AC4EC7">
        <w:t>Limit to human and female. Do not limit language.</w:t>
      </w:r>
    </w:p>
    <w:sectPr w:rsidR="00D75FBB" w:rsidRPr="00AC4EC7" w:rsidSect="00201510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0E5012" w14:textId="77777777" w:rsidR="001D31AD" w:rsidRDefault="001D31AD" w:rsidP="0076639E">
      <w:pPr>
        <w:spacing w:after="0" w:line="240" w:lineRule="auto"/>
      </w:pPr>
      <w:r>
        <w:separator/>
      </w:r>
    </w:p>
  </w:endnote>
  <w:endnote w:type="continuationSeparator" w:id="0">
    <w:p w14:paraId="48C1E7D1" w14:textId="77777777" w:rsidR="001D31AD" w:rsidRDefault="001D31AD" w:rsidP="007663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Calibri"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3061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F7C204" w14:textId="3DD00A77" w:rsidR="0045277D" w:rsidRDefault="004527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48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DACBE0" w14:textId="77777777" w:rsidR="0045277D" w:rsidRDefault="004527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807968" w14:textId="77777777" w:rsidR="001D31AD" w:rsidRDefault="001D31AD" w:rsidP="0076639E">
      <w:pPr>
        <w:spacing w:after="0" w:line="240" w:lineRule="auto"/>
      </w:pPr>
      <w:r>
        <w:separator/>
      </w:r>
    </w:p>
  </w:footnote>
  <w:footnote w:type="continuationSeparator" w:id="0">
    <w:p w14:paraId="5DE122FC" w14:textId="77777777" w:rsidR="001D31AD" w:rsidRDefault="001D31AD" w:rsidP="007663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B3645"/>
    <w:multiLevelType w:val="multilevel"/>
    <w:tmpl w:val="895645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A86779"/>
    <w:multiLevelType w:val="hybridMultilevel"/>
    <w:tmpl w:val="D68443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2E6C41"/>
    <w:multiLevelType w:val="hybridMultilevel"/>
    <w:tmpl w:val="B07E55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C34EE8"/>
    <w:multiLevelType w:val="hybridMultilevel"/>
    <w:tmpl w:val="ACDAD64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D1C60"/>
    <w:multiLevelType w:val="hybridMultilevel"/>
    <w:tmpl w:val="94784A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FD5757"/>
    <w:multiLevelType w:val="hybridMultilevel"/>
    <w:tmpl w:val="FECCA5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6C671E"/>
    <w:multiLevelType w:val="hybridMultilevel"/>
    <w:tmpl w:val="7BEC873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B56510"/>
    <w:multiLevelType w:val="hybridMultilevel"/>
    <w:tmpl w:val="76DC71DC"/>
    <w:lvl w:ilvl="0" w:tplc="DB9EFCF8">
      <w:numFmt w:val="bullet"/>
      <w:lvlText w:val="•"/>
      <w:lvlJc w:val="left"/>
      <w:pPr>
        <w:ind w:left="720" w:hanging="360"/>
      </w:pPr>
      <w:rPr>
        <w:rFonts w:ascii="Calibri Light" w:eastAsiaTheme="majorEastAsia" w:hAnsi="Calibri Light" w:cstheme="majorBid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254FD3"/>
    <w:multiLevelType w:val="multilevel"/>
    <w:tmpl w:val="103ABE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0C11376"/>
    <w:multiLevelType w:val="multilevel"/>
    <w:tmpl w:val="A1A0E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78526B4"/>
    <w:multiLevelType w:val="hybridMultilevel"/>
    <w:tmpl w:val="0DCA4F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1E4DD7"/>
    <w:multiLevelType w:val="hybridMultilevel"/>
    <w:tmpl w:val="E07688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545A7C"/>
    <w:multiLevelType w:val="hybridMultilevel"/>
    <w:tmpl w:val="EBA6E0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015D54"/>
    <w:multiLevelType w:val="hybridMultilevel"/>
    <w:tmpl w:val="650014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E839A3"/>
    <w:multiLevelType w:val="hybridMultilevel"/>
    <w:tmpl w:val="BF0008B6"/>
    <w:lvl w:ilvl="0" w:tplc="DB9EFCF8">
      <w:numFmt w:val="bullet"/>
      <w:lvlText w:val="•"/>
      <w:lvlJc w:val="left"/>
      <w:pPr>
        <w:ind w:left="1080" w:hanging="360"/>
      </w:pPr>
      <w:rPr>
        <w:rFonts w:ascii="Calibri Light" w:eastAsiaTheme="majorEastAsia" w:hAnsi="Calibri Light" w:cstheme="majorBidi" w:hint="default"/>
        <w:b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9EF2C20"/>
    <w:multiLevelType w:val="hybridMultilevel"/>
    <w:tmpl w:val="E3500D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781196"/>
    <w:multiLevelType w:val="hybridMultilevel"/>
    <w:tmpl w:val="AC40B2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AF5C44"/>
    <w:multiLevelType w:val="hybridMultilevel"/>
    <w:tmpl w:val="BC2C5B1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C7102C"/>
    <w:multiLevelType w:val="hybridMultilevel"/>
    <w:tmpl w:val="3A3C9228"/>
    <w:lvl w:ilvl="0" w:tplc="DB9EFCF8">
      <w:numFmt w:val="bullet"/>
      <w:lvlText w:val="•"/>
      <w:lvlJc w:val="left"/>
      <w:pPr>
        <w:ind w:left="1080" w:hanging="360"/>
      </w:pPr>
      <w:rPr>
        <w:rFonts w:ascii="Calibri Light" w:eastAsiaTheme="majorEastAsia" w:hAnsi="Calibri Light" w:cstheme="majorBidi" w:hint="default"/>
        <w:b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96C221A"/>
    <w:multiLevelType w:val="multilevel"/>
    <w:tmpl w:val="DABAAA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A6A30BA"/>
    <w:multiLevelType w:val="hybridMultilevel"/>
    <w:tmpl w:val="713099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0F82067"/>
    <w:multiLevelType w:val="hybridMultilevel"/>
    <w:tmpl w:val="6360DA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9D3F06"/>
    <w:multiLevelType w:val="hybridMultilevel"/>
    <w:tmpl w:val="11B25C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DB182B"/>
    <w:multiLevelType w:val="hybridMultilevel"/>
    <w:tmpl w:val="9C8059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22"/>
  </w:num>
  <w:num w:numId="4">
    <w:abstractNumId w:val="4"/>
  </w:num>
  <w:num w:numId="5">
    <w:abstractNumId w:val="9"/>
  </w:num>
  <w:num w:numId="6">
    <w:abstractNumId w:val="19"/>
  </w:num>
  <w:num w:numId="7">
    <w:abstractNumId w:val="0"/>
  </w:num>
  <w:num w:numId="8">
    <w:abstractNumId w:val="8"/>
  </w:num>
  <w:num w:numId="9">
    <w:abstractNumId w:val="10"/>
  </w:num>
  <w:num w:numId="10">
    <w:abstractNumId w:val="16"/>
  </w:num>
  <w:num w:numId="11">
    <w:abstractNumId w:val="13"/>
  </w:num>
  <w:num w:numId="12">
    <w:abstractNumId w:val="15"/>
  </w:num>
  <w:num w:numId="13">
    <w:abstractNumId w:val="2"/>
  </w:num>
  <w:num w:numId="14">
    <w:abstractNumId w:val="23"/>
  </w:num>
  <w:num w:numId="15">
    <w:abstractNumId w:val="7"/>
  </w:num>
  <w:num w:numId="16">
    <w:abstractNumId w:val="14"/>
  </w:num>
  <w:num w:numId="17">
    <w:abstractNumId w:val="18"/>
  </w:num>
  <w:num w:numId="18">
    <w:abstractNumId w:val="6"/>
  </w:num>
  <w:num w:numId="19">
    <w:abstractNumId w:val="3"/>
  </w:num>
  <w:num w:numId="20">
    <w:abstractNumId w:val="20"/>
  </w:num>
  <w:num w:numId="21">
    <w:abstractNumId w:val="12"/>
  </w:num>
  <w:num w:numId="22">
    <w:abstractNumId w:val="21"/>
  </w:num>
  <w:num w:numId="23">
    <w:abstractNumId w:val="1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19A"/>
    <w:rsid w:val="0000352B"/>
    <w:rsid w:val="000039A4"/>
    <w:rsid w:val="0001258D"/>
    <w:rsid w:val="00013DE1"/>
    <w:rsid w:val="00014513"/>
    <w:rsid w:val="00014F4D"/>
    <w:rsid w:val="0001535C"/>
    <w:rsid w:val="0001706F"/>
    <w:rsid w:val="0002045D"/>
    <w:rsid w:val="00022C62"/>
    <w:rsid w:val="00022CCE"/>
    <w:rsid w:val="00031272"/>
    <w:rsid w:val="00036AE8"/>
    <w:rsid w:val="00042386"/>
    <w:rsid w:val="00044B90"/>
    <w:rsid w:val="0004757E"/>
    <w:rsid w:val="000526CE"/>
    <w:rsid w:val="0005550D"/>
    <w:rsid w:val="0005743D"/>
    <w:rsid w:val="00061209"/>
    <w:rsid w:val="000620B9"/>
    <w:rsid w:val="000621B5"/>
    <w:rsid w:val="00063356"/>
    <w:rsid w:val="00070669"/>
    <w:rsid w:val="00072250"/>
    <w:rsid w:val="00074208"/>
    <w:rsid w:val="000748C6"/>
    <w:rsid w:val="00074A38"/>
    <w:rsid w:val="00076E83"/>
    <w:rsid w:val="0008112E"/>
    <w:rsid w:val="00084382"/>
    <w:rsid w:val="00087177"/>
    <w:rsid w:val="00090431"/>
    <w:rsid w:val="00092B9D"/>
    <w:rsid w:val="00092CE9"/>
    <w:rsid w:val="00093435"/>
    <w:rsid w:val="00094F43"/>
    <w:rsid w:val="000959E9"/>
    <w:rsid w:val="0009649E"/>
    <w:rsid w:val="000966EA"/>
    <w:rsid w:val="000A004C"/>
    <w:rsid w:val="000A4ABD"/>
    <w:rsid w:val="000A6D1D"/>
    <w:rsid w:val="000B278C"/>
    <w:rsid w:val="000B31BB"/>
    <w:rsid w:val="000B5A12"/>
    <w:rsid w:val="000B5E6E"/>
    <w:rsid w:val="000C130D"/>
    <w:rsid w:val="000C2250"/>
    <w:rsid w:val="000C24EB"/>
    <w:rsid w:val="000C316F"/>
    <w:rsid w:val="000C5DDA"/>
    <w:rsid w:val="000C7F57"/>
    <w:rsid w:val="000D1EC2"/>
    <w:rsid w:val="000D4E25"/>
    <w:rsid w:val="000D69E2"/>
    <w:rsid w:val="000E0EE9"/>
    <w:rsid w:val="000E17F5"/>
    <w:rsid w:val="000E453A"/>
    <w:rsid w:val="000F08DC"/>
    <w:rsid w:val="000F2480"/>
    <w:rsid w:val="000F51CB"/>
    <w:rsid w:val="000F5D9D"/>
    <w:rsid w:val="000F7153"/>
    <w:rsid w:val="000F7653"/>
    <w:rsid w:val="00104A89"/>
    <w:rsid w:val="001076B4"/>
    <w:rsid w:val="001137D8"/>
    <w:rsid w:val="00116ADA"/>
    <w:rsid w:val="00116CBC"/>
    <w:rsid w:val="00120847"/>
    <w:rsid w:val="0012278E"/>
    <w:rsid w:val="001300FA"/>
    <w:rsid w:val="001323B5"/>
    <w:rsid w:val="001354A7"/>
    <w:rsid w:val="0013783E"/>
    <w:rsid w:val="001408C9"/>
    <w:rsid w:val="00146525"/>
    <w:rsid w:val="00151558"/>
    <w:rsid w:val="0015241C"/>
    <w:rsid w:val="00154C30"/>
    <w:rsid w:val="00156869"/>
    <w:rsid w:val="001622BC"/>
    <w:rsid w:val="00162700"/>
    <w:rsid w:val="00165421"/>
    <w:rsid w:val="00166B5E"/>
    <w:rsid w:val="00170D9C"/>
    <w:rsid w:val="00171257"/>
    <w:rsid w:val="001831B9"/>
    <w:rsid w:val="001867EE"/>
    <w:rsid w:val="001A175A"/>
    <w:rsid w:val="001A47D8"/>
    <w:rsid w:val="001A481B"/>
    <w:rsid w:val="001B0007"/>
    <w:rsid w:val="001B1D13"/>
    <w:rsid w:val="001B2831"/>
    <w:rsid w:val="001B3710"/>
    <w:rsid w:val="001B4407"/>
    <w:rsid w:val="001B5AAB"/>
    <w:rsid w:val="001C3784"/>
    <w:rsid w:val="001C47A8"/>
    <w:rsid w:val="001C71B2"/>
    <w:rsid w:val="001D0119"/>
    <w:rsid w:val="001D31AD"/>
    <w:rsid w:val="001D3C7B"/>
    <w:rsid w:val="001E0C22"/>
    <w:rsid w:val="001E1244"/>
    <w:rsid w:val="001E1DA9"/>
    <w:rsid w:val="001E26C7"/>
    <w:rsid w:val="001F28CD"/>
    <w:rsid w:val="001F4984"/>
    <w:rsid w:val="001F4A67"/>
    <w:rsid w:val="001F5615"/>
    <w:rsid w:val="001F56F2"/>
    <w:rsid w:val="001F76BB"/>
    <w:rsid w:val="00201510"/>
    <w:rsid w:val="00202ADB"/>
    <w:rsid w:val="00207F7E"/>
    <w:rsid w:val="002209AD"/>
    <w:rsid w:val="00222AF8"/>
    <w:rsid w:val="0022466A"/>
    <w:rsid w:val="00225F6C"/>
    <w:rsid w:val="0022723B"/>
    <w:rsid w:val="00230829"/>
    <w:rsid w:val="0023148F"/>
    <w:rsid w:val="00232B54"/>
    <w:rsid w:val="00234C12"/>
    <w:rsid w:val="0023528F"/>
    <w:rsid w:val="00236697"/>
    <w:rsid w:val="00237F43"/>
    <w:rsid w:val="00240584"/>
    <w:rsid w:val="002405F8"/>
    <w:rsid w:val="002447C2"/>
    <w:rsid w:val="002478AF"/>
    <w:rsid w:val="00251DDD"/>
    <w:rsid w:val="00251FC6"/>
    <w:rsid w:val="00253276"/>
    <w:rsid w:val="002537E3"/>
    <w:rsid w:val="0025434C"/>
    <w:rsid w:val="00254713"/>
    <w:rsid w:val="002603F2"/>
    <w:rsid w:val="00260BE8"/>
    <w:rsid w:val="00261174"/>
    <w:rsid w:val="00266535"/>
    <w:rsid w:val="0026691C"/>
    <w:rsid w:val="002708A8"/>
    <w:rsid w:val="00270D30"/>
    <w:rsid w:val="00271938"/>
    <w:rsid w:val="00272A54"/>
    <w:rsid w:val="00280A8B"/>
    <w:rsid w:val="002859FB"/>
    <w:rsid w:val="0028754E"/>
    <w:rsid w:val="0029031A"/>
    <w:rsid w:val="002911A8"/>
    <w:rsid w:val="002945E7"/>
    <w:rsid w:val="002964E8"/>
    <w:rsid w:val="002970AD"/>
    <w:rsid w:val="00297314"/>
    <w:rsid w:val="002975C5"/>
    <w:rsid w:val="002A460A"/>
    <w:rsid w:val="002A4CF6"/>
    <w:rsid w:val="002A72A5"/>
    <w:rsid w:val="002B1F64"/>
    <w:rsid w:val="002B3B07"/>
    <w:rsid w:val="002B4034"/>
    <w:rsid w:val="002B4BE9"/>
    <w:rsid w:val="002B5AA1"/>
    <w:rsid w:val="002C0A56"/>
    <w:rsid w:val="002C2BE8"/>
    <w:rsid w:val="002C6517"/>
    <w:rsid w:val="002C6C35"/>
    <w:rsid w:val="002C7555"/>
    <w:rsid w:val="002D032C"/>
    <w:rsid w:val="002D37E7"/>
    <w:rsid w:val="002E0AC5"/>
    <w:rsid w:val="002E17B6"/>
    <w:rsid w:val="002E32E6"/>
    <w:rsid w:val="002E3E8E"/>
    <w:rsid w:val="002E46B7"/>
    <w:rsid w:val="002E74C7"/>
    <w:rsid w:val="002F14FF"/>
    <w:rsid w:val="002F74DF"/>
    <w:rsid w:val="0030368B"/>
    <w:rsid w:val="0030404F"/>
    <w:rsid w:val="003056C8"/>
    <w:rsid w:val="00305EA6"/>
    <w:rsid w:val="00310D0A"/>
    <w:rsid w:val="00312290"/>
    <w:rsid w:val="003124A4"/>
    <w:rsid w:val="003130AD"/>
    <w:rsid w:val="00316B98"/>
    <w:rsid w:val="003174A6"/>
    <w:rsid w:val="00320C14"/>
    <w:rsid w:val="003226CF"/>
    <w:rsid w:val="00324B69"/>
    <w:rsid w:val="00326FFA"/>
    <w:rsid w:val="00330358"/>
    <w:rsid w:val="00331AB6"/>
    <w:rsid w:val="00332462"/>
    <w:rsid w:val="0033596F"/>
    <w:rsid w:val="0033728B"/>
    <w:rsid w:val="00337A5B"/>
    <w:rsid w:val="00341122"/>
    <w:rsid w:val="00341B57"/>
    <w:rsid w:val="00341F92"/>
    <w:rsid w:val="003441C8"/>
    <w:rsid w:val="0034422E"/>
    <w:rsid w:val="0034459B"/>
    <w:rsid w:val="00344641"/>
    <w:rsid w:val="003518EC"/>
    <w:rsid w:val="00351CFF"/>
    <w:rsid w:val="0035223A"/>
    <w:rsid w:val="00355B96"/>
    <w:rsid w:val="00363D01"/>
    <w:rsid w:val="00363FC2"/>
    <w:rsid w:val="00371A08"/>
    <w:rsid w:val="003721F2"/>
    <w:rsid w:val="00373594"/>
    <w:rsid w:val="00373EB1"/>
    <w:rsid w:val="003740A0"/>
    <w:rsid w:val="00375568"/>
    <w:rsid w:val="003760E2"/>
    <w:rsid w:val="00377C59"/>
    <w:rsid w:val="003801F9"/>
    <w:rsid w:val="003805E2"/>
    <w:rsid w:val="00380CF8"/>
    <w:rsid w:val="00382BAB"/>
    <w:rsid w:val="003855C7"/>
    <w:rsid w:val="0038627E"/>
    <w:rsid w:val="00390E46"/>
    <w:rsid w:val="00390EBF"/>
    <w:rsid w:val="00391ED2"/>
    <w:rsid w:val="00393675"/>
    <w:rsid w:val="003970B6"/>
    <w:rsid w:val="00397F4E"/>
    <w:rsid w:val="003A0B12"/>
    <w:rsid w:val="003A211E"/>
    <w:rsid w:val="003A5E8F"/>
    <w:rsid w:val="003B4894"/>
    <w:rsid w:val="003B4F21"/>
    <w:rsid w:val="003B5F62"/>
    <w:rsid w:val="003B7703"/>
    <w:rsid w:val="003C1735"/>
    <w:rsid w:val="003C2013"/>
    <w:rsid w:val="003C4C71"/>
    <w:rsid w:val="003D5E01"/>
    <w:rsid w:val="003E06FD"/>
    <w:rsid w:val="003F1852"/>
    <w:rsid w:val="003F4856"/>
    <w:rsid w:val="003F6233"/>
    <w:rsid w:val="00403430"/>
    <w:rsid w:val="004100E2"/>
    <w:rsid w:val="0041016F"/>
    <w:rsid w:val="004102FE"/>
    <w:rsid w:val="00410497"/>
    <w:rsid w:val="00412556"/>
    <w:rsid w:val="0041276E"/>
    <w:rsid w:val="004128D4"/>
    <w:rsid w:val="00414154"/>
    <w:rsid w:val="004142D0"/>
    <w:rsid w:val="004149AA"/>
    <w:rsid w:val="00417C9F"/>
    <w:rsid w:val="00417EBC"/>
    <w:rsid w:val="00421853"/>
    <w:rsid w:val="004254BF"/>
    <w:rsid w:val="00425CFE"/>
    <w:rsid w:val="00425D48"/>
    <w:rsid w:val="00436C18"/>
    <w:rsid w:val="0043714B"/>
    <w:rsid w:val="0044150A"/>
    <w:rsid w:val="004423D7"/>
    <w:rsid w:val="0044449B"/>
    <w:rsid w:val="00445578"/>
    <w:rsid w:val="00450DC2"/>
    <w:rsid w:val="0045277D"/>
    <w:rsid w:val="00453EDC"/>
    <w:rsid w:val="004559F7"/>
    <w:rsid w:val="004607C6"/>
    <w:rsid w:val="00464E24"/>
    <w:rsid w:val="00471AC8"/>
    <w:rsid w:val="00472442"/>
    <w:rsid w:val="00475309"/>
    <w:rsid w:val="00480309"/>
    <w:rsid w:val="00480397"/>
    <w:rsid w:val="00485AE2"/>
    <w:rsid w:val="00492A11"/>
    <w:rsid w:val="004932FE"/>
    <w:rsid w:val="00496532"/>
    <w:rsid w:val="00497548"/>
    <w:rsid w:val="00497C1F"/>
    <w:rsid w:val="00497FF8"/>
    <w:rsid w:val="004A1AC5"/>
    <w:rsid w:val="004A2D19"/>
    <w:rsid w:val="004A7589"/>
    <w:rsid w:val="004A7D14"/>
    <w:rsid w:val="004B19EB"/>
    <w:rsid w:val="004B1F87"/>
    <w:rsid w:val="004B2874"/>
    <w:rsid w:val="004B305C"/>
    <w:rsid w:val="004B3EEE"/>
    <w:rsid w:val="004B52E2"/>
    <w:rsid w:val="004B558D"/>
    <w:rsid w:val="004B6033"/>
    <w:rsid w:val="004B758E"/>
    <w:rsid w:val="004C17F2"/>
    <w:rsid w:val="004C325A"/>
    <w:rsid w:val="004C5792"/>
    <w:rsid w:val="004D2114"/>
    <w:rsid w:val="004D2173"/>
    <w:rsid w:val="004D29E9"/>
    <w:rsid w:val="004E3912"/>
    <w:rsid w:val="004E430E"/>
    <w:rsid w:val="004E4C54"/>
    <w:rsid w:val="004F6C05"/>
    <w:rsid w:val="00500E89"/>
    <w:rsid w:val="00503306"/>
    <w:rsid w:val="00507F25"/>
    <w:rsid w:val="00510ED6"/>
    <w:rsid w:val="0051100C"/>
    <w:rsid w:val="0051654A"/>
    <w:rsid w:val="0052123C"/>
    <w:rsid w:val="00524215"/>
    <w:rsid w:val="005305EE"/>
    <w:rsid w:val="00536ED8"/>
    <w:rsid w:val="00536EFF"/>
    <w:rsid w:val="00540EC4"/>
    <w:rsid w:val="00547D20"/>
    <w:rsid w:val="00552A3B"/>
    <w:rsid w:val="00552A6A"/>
    <w:rsid w:val="00554588"/>
    <w:rsid w:val="00557A0B"/>
    <w:rsid w:val="00557FB5"/>
    <w:rsid w:val="00562D3F"/>
    <w:rsid w:val="00563AF8"/>
    <w:rsid w:val="00564633"/>
    <w:rsid w:val="005651C1"/>
    <w:rsid w:val="0057000B"/>
    <w:rsid w:val="0057202C"/>
    <w:rsid w:val="00573907"/>
    <w:rsid w:val="00577218"/>
    <w:rsid w:val="005776FB"/>
    <w:rsid w:val="00582D52"/>
    <w:rsid w:val="0059197C"/>
    <w:rsid w:val="00592997"/>
    <w:rsid w:val="00592D95"/>
    <w:rsid w:val="005956D2"/>
    <w:rsid w:val="005A19C7"/>
    <w:rsid w:val="005A3D5A"/>
    <w:rsid w:val="005A439E"/>
    <w:rsid w:val="005A43AE"/>
    <w:rsid w:val="005A6B62"/>
    <w:rsid w:val="005A750B"/>
    <w:rsid w:val="005B2142"/>
    <w:rsid w:val="005B3473"/>
    <w:rsid w:val="005B4BB2"/>
    <w:rsid w:val="005B4EA6"/>
    <w:rsid w:val="005B7AA3"/>
    <w:rsid w:val="005C1303"/>
    <w:rsid w:val="005C2B5C"/>
    <w:rsid w:val="005C2C7C"/>
    <w:rsid w:val="005C3DBC"/>
    <w:rsid w:val="005C54B2"/>
    <w:rsid w:val="005D18FC"/>
    <w:rsid w:val="005D28D9"/>
    <w:rsid w:val="005D4C57"/>
    <w:rsid w:val="005D5E0E"/>
    <w:rsid w:val="005D622B"/>
    <w:rsid w:val="005D632B"/>
    <w:rsid w:val="005E1034"/>
    <w:rsid w:val="005E19A5"/>
    <w:rsid w:val="005E292D"/>
    <w:rsid w:val="005E65CB"/>
    <w:rsid w:val="005E6DE8"/>
    <w:rsid w:val="005E6F3B"/>
    <w:rsid w:val="005F03FA"/>
    <w:rsid w:val="005F175C"/>
    <w:rsid w:val="00600EA8"/>
    <w:rsid w:val="0060132B"/>
    <w:rsid w:val="00602CFF"/>
    <w:rsid w:val="00606B5E"/>
    <w:rsid w:val="00610D16"/>
    <w:rsid w:val="00610E30"/>
    <w:rsid w:val="00612E14"/>
    <w:rsid w:val="00616675"/>
    <w:rsid w:val="0062071D"/>
    <w:rsid w:val="006227B8"/>
    <w:rsid w:val="00625463"/>
    <w:rsid w:val="00625A5F"/>
    <w:rsid w:val="00630B32"/>
    <w:rsid w:val="00632BD7"/>
    <w:rsid w:val="00635F2D"/>
    <w:rsid w:val="00636AD5"/>
    <w:rsid w:val="006410EC"/>
    <w:rsid w:val="00641F30"/>
    <w:rsid w:val="006429B7"/>
    <w:rsid w:val="00660F58"/>
    <w:rsid w:val="00663403"/>
    <w:rsid w:val="006645AF"/>
    <w:rsid w:val="00664E09"/>
    <w:rsid w:val="00670115"/>
    <w:rsid w:val="00674FC4"/>
    <w:rsid w:val="006753C7"/>
    <w:rsid w:val="00687430"/>
    <w:rsid w:val="00690A46"/>
    <w:rsid w:val="00691DC6"/>
    <w:rsid w:val="006926B7"/>
    <w:rsid w:val="006936E2"/>
    <w:rsid w:val="0069415C"/>
    <w:rsid w:val="006947BC"/>
    <w:rsid w:val="0069725C"/>
    <w:rsid w:val="006A3495"/>
    <w:rsid w:val="006A3CB5"/>
    <w:rsid w:val="006A5538"/>
    <w:rsid w:val="006B28B7"/>
    <w:rsid w:val="006B32F4"/>
    <w:rsid w:val="006C0369"/>
    <w:rsid w:val="006C7455"/>
    <w:rsid w:val="006C7C81"/>
    <w:rsid w:val="006D07BA"/>
    <w:rsid w:val="006D3A09"/>
    <w:rsid w:val="006D44D6"/>
    <w:rsid w:val="006D5EF0"/>
    <w:rsid w:val="006E0EBC"/>
    <w:rsid w:val="006E125D"/>
    <w:rsid w:val="006E1AB7"/>
    <w:rsid w:val="006E3000"/>
    <w:rsid w:val="006E3388"/>
    <w:rsid w:val="006E3DEC"/>
    <w:rsid w:val="006E5313"/>
    <w:rsid w:val="006F0FA2"/>
    <w:rsid w:val="006F1312"/>
    <w:rsid w:val="006F1FFA"/>
    <w:rsid w:val="006F2756"/>
    <w:rsid w:val="006F5D52"/>
    <w:rsid w:val="007014BE"/>
    <w:rsid w:val="0070326C"/>
    <w:rsid w:val="00703EB0"/>
    <w:rsid w:val="00704512"/>
    <w:rsid w:val="00704983"/>
    <w:rsid w:val="00714E41"/>
    <w:rsid w:val="0071709F"/>
    <w:rsid w:val="00723B31"/>
    <w:rsid w:val="00730861"/>
    <w:rsid w:val="0073532B"/>
    <w:rsid w:val="00735BF9"/>
    <w:rsid w:val="007375C4"/>
    <w:rsid w:val="00737CCE"/>
    <w:rsid w:val="007458AE"/>
    <w:rsid w:val="00746182"/>
    <w:rsid w:val="00746291"/>
    <w:rsid w:val="00750C30"/>
    <w:rsid w:val="00750E06"/>
    <w:rsid w:val="007530AE"/>
    <w:rsid w:val="007555D9"/>
    <w:rsid w:val="00757D19"/>
    <w:rsid w:val="007610CA"/>
    <w:rsid w:val="00764856"/>
    <w:rsid w:val="0076639E"/>
    <w:rsid w:val="007705FB"/>
    <w:rsid w:val="00771C02"/>
    <w:rsid w:val="00773A40"/>
    <w:rsid w:val="00775B7D"/>
    <w:rsid w:val="007829CA"/>
    <w:rsid w:val="00782CC6"/>
    <w:rsid w:val="00783F14"/>
    <w:rsid w:val="00785E2E"/>
    <w:rsid w:val="00787235"/>
    <w:rsid w:val="00793834"/>
    <w:rsid w:val="00793D3C"/>
    <w:rsid w:val="0079685B"/>
    <w:rsid w:val="00797049"/>
    <w:rsid w:val="007A0719"/>
    <w:rsid w:val="007A1B04"/>
    <w:rsid w:val="007A1BE8"/>
    <w:rsid w:val="007A37BA"/>
    <w:rsid w:val="007A3DA9"/>
    <w:rsid w:val="007A5A4C"/>
    <w:rsid w:val="007B03BF"/>
    <w:rsid w:val="007B52A3"/>
    <w:rsid w:val="007B5B2C"/>
    <w:rsid w:val="007B5B6F"/>
    <w:rsid w:val="007C030B"/>
    <w:rsid w:val="007C1831"/>
    <w:rsid w:val="007C2C7E"/>
    <w:rsid w:val="007C37CE"/>
    <w:rsid w:val="007C57A3"/>
    <w:rsid w:val="007C728A"/>
    <w:rsid w:val="007D0D99"/>
    <w:rsid w:val="007D1064"/>
    <w:rsid w:val="007D1943"/>
    <w:rsid w:val="007D23FB"/>
    <w:rsid w:val="007D6BFC"/>
    <w:rsid w:val="007E226A"/>
    <w:rsid w:val="007E33DD"/>
    <w:rsid w:val="007F12B5"/>
    <w:rsid w:val="007F6316"/>
    <w:rsid w:val="008019BF"/>
    <w:rsid w:val="00803D69"/>
    <w:rsid w:val="0080739C"/>
    <w:rsid w:val="00813410"/>
    <w:rsid w:val="00816B98"/>
    <w:rsid w:val="008176FC"/>
    <w:rsid w:val="00820727"/>
    <w:rsid w:val="008242F1"/>
    <w:rsid w:val="00831F62"/>
    <w:rsid w:val="008325FF"/>
    <w:rsid w:val="00835B2C"/>
    <w:rsid w:val="0084036E"/>
    <w:rsid w:val="00847361"/>
    <w:rsid w:val="00851245"/>
    <w:rsid w:val="008560FB"/>
    <w:rsid w:val="008610DC"/>
    <w:rsid w:val="008615E9"/>
    <w:rsid w:val="00864963"/>
    <w:rsid w:val="00867C9F"/>
    <w:rsid w:val="008713D7"/>
    <w:rsid w:val="008749A4"/>
    <w:rsid w:val="00877CC4"/>
    <w:rsid w:val="00882218"/>
    <w:rsid w:val="008825E6"/>
    <w:rsid w:val="00884802"/>
    <w:rsid w:val="00885FEE"/>
    <w:rsid w:val="00891F84"/>
    <w:rsid w:val="00892E22"/>
    <w:rsid w:val="00893F20"/>
    <w:rsid w:val="00895545"/>
    <w:rsid w:val="00895798"/>
    <w:rsid w:val="008A1E63"/>
    <w:rsid w:val="008A64F8"/>
    <w:rsid w:val="008A753E"/>
    <w:rsid w:val="008B1640"/>
    <w:rsid w:val="008B1E86"/>
    <w:rsid w:val="008B7087"/>
    <w:rsid w:val="008C3F09"/>
    <w:rsid w:val="008C5133"/>
    <w:rsid w:val="008D0E1C"/>
    <w:rsid w:val="008D1862"/>
    <w:rsid w:val="008D1FC0"/>
    <w:rsid w:val="008D1FCB"/>
    <w:rsid w:val="008D5D25"/>
    <w:rsid w:val="008D7C8B"/>
    <w:rsid w:val="008E053A"/>
    <w:rsid w:val="008E39CE"/>
    <w:rsid w:val="008F0207"/>
    <w:rsid w:val="008F1B3A"/>
    <w:rsid w:val="008F4410"/>
    <w:rsid w:val="008F5B0E"/>
    <w:rsid w:val="008F73F1"/>
    <w:rsid w:val="009006B4"/>
    <w:rsid w:val="00902073"/>
    <w:rsid w:val="00902D10"/>
    <w:rsid w:val="00904099"/>
    <w:rsid w:val="00904412"/>
    <w:rsid w:val="00906088"/>
    <w:rsid w:val="00906898"/>
    <w:rsid w:val="00906A3D"/>
    <w:rsid w:val="00907F73"/>
    <w:rsid w:val="00911174"/>
    <w:rsid w:val="009168B9"/>
    <w:rsid w:val="00920E81"/>
    <w:rsid w:val="009212DE"/>
    <w:rsid w:val="009223C9"/>
    <w:rsid w:val="009277F9"/>
    <w:rsid w:val="0093031C"/>
    <w:rsid w:val="00934A75"/>
    <w:rsid w:val="0095220B"/>
    <w:rsid w:val="0095265D"/>
    <w:rsid w:val="00952CE2"/>
    <w:rsid w:val="00954238"/>
    <w:rsid w:val="0095606A"/>
    <w:rsid w:val="009575C2"/>
    <w:rsid w:val="00957C49"/>
    <w:rsid w:val="00961AC6"/>
    <w:rsid w:val="00962501"/>
    <w:rsid w:val="00967C87"/>
    <w:rsid w:val="00970C4F"/>
    <w:rsid w:val="0097101F"/>
    <w:rsid w:val="00974A59"/>
    <w:rsid w:val="009864AD"/>
    <w:rsid w:val="0098708F"/>
    <w:rsid w:val="00990B2D"/>
    <w:rsid w:val="009910A5"/>
    <w:rsid w:val="00991512"/>
    <w:rsid w:val="009963C0"/>
    <w:rsid w:val="009A047E"/>
    <w:rsid w:val="009A5276"/>
    <w:rsid w:val="009A7591"/>
    <w:rsid w:val="009A7D9D"/>
    <w:rsid w:val="009B1D87"/>
    <w:rsid w:val="009B2DEC"/>
    <w:rsid w:val="009B48A1"/>
    <w:rsid w:val="009B71F3"/>
    <w:rsid w:val="009B7AFB"/>
    <w:rsid w:val="009C3E5E"/>
    <w:rsid w:val="009C5831"/>
    <w:rsid w:val="009C6482"/>
    <w:rsid w:val="009C64A8"/>
    <w:rsid w:val="009D019D"/>
    <w:rsid w:val="009D3AC7"/>
    <w:rsid w:val="009D5D13"/>
    <w:rsid w:val="009D6A57"/>
    <w:rsid w:val="009D7A56"/>
    <w:rsid w:val="009E2AE1"/>
    <w:rsid w:val="009E3C2A"/>
    <w:rsid w:val="009E7BB1"/>
    <w:rsid w:val="009F252D"/>
    <w:rsid w:val="009F495D"/>
    <w:rsid w:val="009F7C60"/>
    <w:rsid w:val="00A02165"/>
    <w:rsid w:val="00A0347C"/>
    <w:rsid w:val="00A1280D"/>
    <w:rsid w:val="00A200CB"/>
    <w:rsid w:val="00A23488"/>
    <w:rsid w:val="00A23E2E"/>
    <w:rsid w:val="00A27871"/>
    <w:rsid w:val="00A47684"/>
    <w:rsid w:val="00A526B5"/>
    <w:rsid w:val="00A52AF3"/>
    <w:rsid w:val="00A63365"/>
    <w:rsid w:val="00A72EBA"/>
    <w:rsid w:val="00A73B00"/>
    <w:rsid w:val="00A75752"/>
    <w:rsid w:val="00A83E81"/>
    <w:rsid w:val="00A867F1"/>
    <w:rsid w:val="00A90923"/>
    <w:rsid w:val="00A97DED"/>
    <w:rsid w:val="00AA202C"/>
    <w:rsid w:val="00AA3E1B"/>
    <w:rsid w:val="00AA4A79"/>
    <w:rsid w:val="00AA5394"/>
    <w:rsid w:val="00AA58A0"/>
    <w:rsid w:val="00AB309E"/>
    <w:rsid w:val="00AB3149"/>
    <w:rsid w:val="00AB33B7"/>
    <w:rsid w:val="00AB7EC0"/>
    <w:rsid w:val="00AC3B2C"/>
    <w:rsid w:val="00AC4EC7"/>
    <w:rsid w:val="00AC4FAD"/>
    <w:rsid w:val="00AC689A"/>
    <w:rsid w:val="00AC6A7A"/>
    <w:rsid w:val="00AC7439"/>
    <w:rsid w:val="00AD071A"/>
    <w:rsid w:val="00AD2F8D"/>
    <w:rsid w:val="00AD36B9"/>
    <w:rsid w:val="00AD3845"/>
    <w:rsid w:val="00AD479A"/>
    <w:rsid w:val="00AD520A"/>
    <w:rsid w:val="00AE09B3"/>
    <w:rsid w:val="00AE0B57"/>
    <w:rsid w:val="00AE2C1F"/>
    <w:rsid w:val="00AE55DF"/>
    <w:rsid w:val="00AE5AE9"/>
    <w:rsid w:val="00AE5E62"/>
    <w:rsid w:val="00AE6AA4"/>
    <w:rsid w:val="00AE7603"/>
    <w:rsid w:val="00AF2086"/>
    <w:rsid w:val="00AF2179"/>
    <w:rsid w:val="00AF61FD"/>
    <w:rsid w:val="00B012CD"/>
    <w:rsid w:val="00B02C48"/>
    <w:rsid w:val="00B10FE8"/>
    <w:rsid w:val="00B110F2"/>
    <w:rsid w:val="00B13332"/>
    <w:rsid w:val="00B14687"/>
    <w:rsid w:val="00B17C5D"/>
    <w:rsid w:val="00B2281B"/>
    <w:rsid w:val="00B22DD8"/>
    <w:rsid w:val="00B233EA"/>
    <w:rsid w:val="00B30289"/>
    <w:rsid w:val="00B30CC7"/>
    <w:rsid w:val="00B32B1C"/>
    <w:rsid w:val="00B346CE"/>
    <w:rsid w:val="00B34F3F"/>
    <w:rsid w:val="00B37602"/>
    <w:rsid w:val="00B4347B"/>
    <w:rsid w:val="00B434EE"/>
    <w:rsid w:val="00B43802"/>
    <w:rsid w:val="00B45669"/>
    <w:rsid w:val="00B50EE2"/>
    <w:rsid w:val="00B5305B"/>
    <w:rsid w:val="00B55271"/>
    <w:rsid w:val="00B55C49"/>
    <w:rsid w:val="00B57DB9"/>
    <w:rsid w:val="00B60862"/>
    <w:rsid w:val="00B64A0F"/>
    <w:rsid w:val="00B67376"/>
    <w:rsid w:val="00B734BD"/>
    <w:rsid w:val="00B73F1C"/>
    <w:rsid w:val="00B74A64"/>
    <w:rsid w:val="00B75090"/>
    <w:rsid w:val="00B7553A"/>
    <w:rsid w:val="00B75A28"/>
    <w:rsid w:val="00B764A7"/>
    <w:rsid w:val="00B81286"/>
    <w:rsid w:val="00B86803"/>
    <w:rsid w:val="00B8698C"/>
    <w:rsid w:val="00B91B65"/>
    <w:rsid w:val="00B91BBF"/>
    <w:rsid w:val="00B94B31"/>
    <w:rsid w:val="00B97A6F"/>
    <w:rsid w:val="00B97E3D"/>
    <w:rsid w:val="00BA3B2F"/>
    <w:rsid w:val="00BA5008"/>
    <w:rsid w:val="00BB0892"/>
    <w:rsid w:val="00BB0CB9"/>
    <w:rsid w:val="00BB29CC"/>
    <w:rsid w:val="00BB6BF3"/>
    <w:rsid w:val="00BB6F9B"/>
    <w:rsid w:val="00BC1BDD"/>
    <w:rsid w:val="00BC5396"/>
    <w:rsid w:val="00BC7212"/>
    <w:rsid w:val="00BC73A8"/>
    <w:rsid w:val="00BD2233"/>
    <w:rsid w:val="00BD3CD6"/>
    <w:rsid w:val="00BD6060"/>
    <w:rsid w:val="00BD60C3"/>
    <w:rsid w:val="00BD7FCA"/>
    <w:rsid w:val="00BE25C1"/>
    <w:rsid w:val="00BE2D21"/>
    <w:rsid w:val="00BE3EAC"/>
    <w:rsid w:val="00BE6200"/>
    <w:rsid w:val="00BE713C"/>
    <w:rsid w:val="00BF0AB3"/>
    <w:rsid w:val="00BF201C"/>
    <w:rsid w:val="00BF20A7"/>
    <w:rsid w:val="00BF28E2"/>
    <w:rsid w:val="00BF29EC"/>
    <w:rsid w:val="00BF2E68"/>
    <w:rsid w:val="00BF30AF"/>
    <w:rsid w:val="00BF474D"/>
    <w:rsid w:val="00BF5B9A"/>
    <w:rsid w:val="00BF78C7"/>
    <w:rsid w:val="00C03038"/>
    <w:rsid w:val="00C10A40"/>
    <w:rsid w:val="00C11E68"/>
    <w:rsid w:val="00C1227C"/>
    <w:rsid w:val="00C14720"/>
    <w:rsid w:val="00C14D59"/>
    <w:rsid w:val="00C1779D"/>
    <w:rsid w:val="00C23AEA"/>
    <w:rsid w:val="00C252D1"/>
    <w:rsid w:val="00C271F8"/>
    <w:rsid w:val="00C32691"/>
    <w:rsid w:val="00C34057"/>
    <w:rsid w:val="00C342BC"/>
    <w:rsid w:val="00C36796"/>
    <w:rsid w:val="00C36FE5"/>
    <w:rsid w:val="00C4009B"/>
    <w:rsid w:val="00C41614"/>
    <w:rsid w:val="00C416E3"/>
    <w:rsid w:val="00C419F5"/>
    <w:rsid w:val="00C41A67"/>
    <w:rsid w:val="00C423D1"/>
    <w:rsid w:val="00C43FBB"/>
    <w:rsid w:val="00C44D49"/>
    <w:rsid w:val="00C4781E"/>
    <w:rsid w:val="00C529B8"/>
    <w:rsid w:val="00C535D8"/>
    <w:rsid w:val="00C54C85"/>
    <w:rsid w:val="00C54FDA"/>
    <w:rsid w:val="00C60339"/>
    <w:rsid w:val="00C65759"/>
    <w:rsid w:val="00C65DC4"/>
    <w:rsid w:val="00C74B64"/>
    <w:rsid w:val="00C775AF"/>
    <w:rsid w:val="00C806E8"/>
    <w:rsid w:val="00C80DE0"/>
    <w:rsid w:val="00C82EE9"/>
    <w:rsid w:val="00C8482A"/>
    <w:rsid w:val="00C864C8"/>
    <w:rsid w:val="00C93759"/>
    <w:rsid w:val="00C94950"/>
    <w:rsid w:val="00C961D3"/>
    <w:rsid w:val="00C9797A"/>
    <w:rsid w:val="00CA2C85"/>
    <w:rsid w:val="00CA3A26"/>
    <w:rsid w:val="00CA4050"/>
    <w:rsid w:val="00CA5655"/>
    <w:rsid w:val="00CA619A"/>
    <w:rsid w:val="00CA657A"/>
    <w:rsid w:val="00CA724F"/>
    <w:rsid w:val="00CB162F"/>
    <w:rsid w:val="00CB356E"/>
    <w:rsid w:val="00CB4FCD"/>
    <w:rsid w:val="00CB7058"/>
    <w:rsid w:val="00CC011C"/>
    <w:rsid w:val="00CC0309"/>
    <w:rsid w:val="00CC4B85"/>
    <w:rsid w:val="00CC5851"/>
    <w:rsid w:val="00CC5DBF"/>
    <w:rsid w:val="00CD45D1"/>
    <w:rsid w:val="00CD7F72"/>
    <w:rsid w:val="00CE078E"/>
    <w:rsid w:val="00CE20DA"/>
    <w:rsid w:val="00CE2D6B"/>
    <w:rsid w:val="00CE2E93"/>
    <w:rsid w:val="00CE7BD0"/>
    <w:rsid w:val="00CF155A"/>
    <w:rsid w:val="00D03A22"/>
    <w:rsid w:val="00D042B9"/>
    <w:rsid w:val="00D0514B"/>
    <w:rsid w:val="00D05846"/>
    <w:rsid w:val="00D1173B"/>
    <w:rsid w:val="00D13831"/>
    <w:rsid w:val="00D169BC"/>
    <w:rsid w:val="00D17B69"/>
    <w:rsid w:val="00D21ED8"/>
    <w:rsid w:val="00D2297E"/>
    <w:rsid w:val="00D23AC2"/>
    <w:rsid w:val="00D23C8F"/>
    <w:rsid w:val="00D27F67"/>
    <w:rsid w:val="00D30894"/>
    <w:rsid w:val="00D30BEF"/>
    <w:rsid w:val="00D3269E"/>
    <w:rsid w:val="00D32D64"/>
    <w:rsid w:val="00D4758E"/>
    <w:rsid w:val="00D51021"/>
    <w:rsid w:val="00D5251E"/>
    <w:rsid w:val="00D6132E"/>
    <w:rsid w:val="00D7373C"/>
    <w:rsid w:val="00D7391A"/>
    <w:rsid w:val="00D75FBB"/>
    <w:rsid w:val="00D77C6E"/>
    <w:rsid w:val="00D81212"/>
    <w:rsid w:val="00D827A7"/>
    <w:rsid w:val="00D83E7D"/>
    <w:rsid w:val="00D86667"/>
    <w:rsid w:val="00D87E51"/>
    <w:rsid w:val="00D906F8"/>
    <w:rsid w:val="00D944E8"/>
    <w:rsid w:val="00D96D58"/>
    <w:rsid w:val="00D9785C"/>
    <w:rsid w:val="00DA718B"/>
    <w:rsid w:val="00DA7B34"/>
    <w:rsid w:val="00DB0353"/>
    <w:rsid w:val="00DB1264"/>
    <w:rsid w:val="00DB26ED"/>
    <w:rsid w:val="00DB49F2"/>
    <w:rsid w:val="00DB6647"/>
    <w:rsid w:val="00DB7F9F"/>
    <w:rsid w:val="00DC204B"/>
    <w:rsid w:val="00DD12DB"/>
    <w:rsid w:val="00DD2A86"/>
    <w:rsid w:val="00DD48E9"/>
    <w:rsid w:val="00DD5215"/>
    <w:rsid w:val="00DD586F"/>
    <w:rsid w:val="00DD7DC8"/>
    <w:rsid w:val="00DE0FCB"/>
    <w:rsid w:val="00DE29CB"/>
    <w:rsid w:val="00DE336D"/>
    <w:rsid w:val="00DE4C6F"/>
    <w:rsid w:val="00DE68A3"/>
    <w:rsid w:val="00DE6961"/>
    <w:rsid w:val="00DE7070"/>
    <w:rsid w:val="00DF5683"/>
    <w:rsid w:val="00DF671E"/>
    <w:rsid w:val="00DF74AE"/>
    <w:rsid w:val="00E010AF"/>
    <w:rsid w:val="00E01353"/>
    <w:rsid w:val="00E04FCE"/>
    <w:rsid w:val="00E06608"/>
    <w:rsid w:val="00E1203D"/>
    <w:rsid w:val="00E139A6"/>
    <w:rsid w:val="00E14115"/>
    <w:rsid w:val="00E2179F"/>
    <w:rsid w:val="00E21A98"/>
    <w:rsid w:val="00E24944"/>
    <w:rsid w:val="00E258E9"/>
    <w:rsid w:val="00E25965"/>
    <w:rsid w:val="00E25E6F"/>
    <w:rsid w:val="00E302CE"/>
    <w:rsid w:val="00E30C48"/>
    <w:rsid w:val="00E32395"/>
    <w:rsid w:val="00E35E52"/>
    <w:rsid w:val="00E36F1A"/>
    <w:rsid w:val="00E45FFF"/>
    <w:rsid w:val="00E50403"/>
    <w:rsid w:val="00E50844"/>
    <w:rsid w:val="00E50E98"/>
    <w:rsid w:val="00E522D8"/>
    <w:rsid w:val="00E5481A"/>
    <w:rsid w:val="00E55524"/>
    <w:rsid w:val="00E55B10"/>
    <w:rsid w:val="00E55B94"/>
    <w:rsid w:val="00E56026"/>
    <w:rsid w:val="00E5780E"/>
    <w:rsid w:val="00E61761"/>
    <w:rsid w:val="00E65AFF"/>
    <w:rsid w:val="00E669BD"/>
    <w:rsid w:val="00E6724F"/>
    <w:rsid w:val="00E7429A"/>
    <w:rsid w:val="00E75C78"/>
    <w:rsid w:val="00E777D1"/>
    <w:rsid w:val="00E80A3D"/>
    <w:rsid w:val="00E81080"/>
    <w:rsid w:val="00E8325A"/>
    <w:rsid w:val="00E84E7F"/>
    <w:rsid w:val="00E85828"/>
    <w:rsid w:val="00E867ED"/>
    <w:rsid w:val="00E9095B"/>
    <w:rsid w:val="00E91AF6"/>
    <w:rsid w:val="00E9557B"/>
    <w:rsid w:val="00E95E91"/>
    <w:rsid w:val="00E976DB"/>
    <w:rsid w:val="00E97DA3"/>
    <w:rsid w:val="00EA08BE"/>
    <w:rsid w:val="00EA3AB8"/>
    <w:rsid w:val="00EA433C"/>
    <w:rsid w:val="00EA5715"/>
    <w:rsid w:val="00EA57FB"/>
    <w:rsid w:val="00EA6F80"/>
    <w:rsid w:val="00EB08BF"/>
    <w:rsid w:val="00EB34A2"/>
    <w:rsid w:val="00EC5441"/>
    <w:rsid w:val="00EC57CF"/>
    <w:rsid w:val="00EC6B48"/>
    <w:rsid w:val="00ED02F8"/>
    <w:rsid w:val="00ED07A5"/>
    <w:rsid w:val="00ED1307"/>
    <w:rsid w:val="00ED6A1C"/>
    <w:rsid w:val="00ED7BE5"/>
    <w:rsid w:val="00EE65D4"/>
    <w:rsid w:val="00EE7197"/>
    <w:rsid w:val="00EF09DD"/>
    <w:rsid w:val="00EF1868"/>
    <w:rsid w:val="00EF1FA4"/>
    <w:rsid w:val="00EF6E11"/>
    <w:rsid w:val="00F021DF"/>
    <w:rsid w:val="00F11406"/>
    <w:rsid w:val="00F118D8"/>
    <w:rsid w:val="00F13255"/>
    <w:rsid w:val="00F167A3"/>
    <w:rsid w:val="00F17253"/>
    <w:rsid w:val="00F24750"/>
    <w:rsid w:val="00F33A4F"/>
    <w:rsid w:val="00F41335"/>
    <w:rsid w:val="00F41682"/>
    <w:rsid w:val="00F41D65"/>
    <w:rsid w:val="00F42151"/>
    <w:rsid w:val="00F512BA"/>
    <w:rsid w:val="00F53DF9"/>
    <w:rsid w:val="00F601C2"/>
    <w:rsid w:val="00F6351B"/>
    <w:rsid w:val="00F740B2"/>
    <w:rsid w:val="00F7763B"/>
    <w:rsid w:val="00F8015B"/>
    <w:rsid w:val="00F8381E"/>
    <w:rsid w:val="00F86FFF"/>
    <w:rsid w:val="00F900CE"/>
    <w:rsid w:val="00F9152A"/>
    <w:rsid w:val="00F93AF6"/>
    <w:rsid w:val="00F93CB8"/>
    <w:rsid w:val="00F971F4"/>
    <w:rsid w:val="00FA64FD"/>
    <w:rsid w:val="00FA6937"/>
    <w:rsid w:val="00FA6B56"/>
    <w:rsid w:val="00FB17A4"/>
    <w:rsid w:val="00FB4EE3"/>
    <w:rsid w:val="00FB5EC8"/>
    <w:rsid w:val="00FC1C67"/>
    <w:rsid w:val="00FC4725"/>
    <w:rsid w:val="00FC6236"/>
    <w:rsid w:val="00FC7399"/>
    <w:rsid w:val="00FC7C1D"/>
    <w:rsid w:val="00FD308A"/>
    <w:rsid w:val="00FD4258"/>
    <w:rsid w:val="00FD4C55"/>
    <w:rsid w:val="00FD51C6"/>
    <w:rsid w:val="00FD5919"/>
    <w:rsid w:val="00FD78F8"/>
    <w:rsid w:val="00FE04B1"/>
    <w:rsid w:val="00FE0598"/>
    <w:rsid w:val="00FE0FA0"/>
    <w:rsid w:val="00FE3103"/>
    <w:rsid w:val="00FE3DA7"/>
    <w:rsid w:val="00FE52CB"/>
    <w:rsid w:val="00FF330F"/>
    <w:rsid w:val="00FF6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386E8"/>
  <w15:docId w15:val="{A3D46FD0-DE88-480F-A52F-959BA5CA6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53A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053A"/>
    <w:pPr>
      <w:keepNext/>
      <w:keepLines/>
      <w:spacing w:before="240" w:after="0"/>
      <w:outlineLvl w:val="0"/>
    </w:pPr>
    <w:rPr>
      <w:rFonts w:eastAsiaTheme="majorEastAsia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8E053A"/>
    <w:pPr>
      <w:keepNext/>
      <w:keepLines/>
      <w:spacing w:before="200" w:after="0"/>
      <w:outlineLvl w:val="1"/>
    </w:pPr>
    <w:rPr>
      <w:rFonts w:eastAsiaTheme="majorEastAsia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0FA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0FA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E053A"/>
    <w:pPr>
      <w:keepNext/>
      <w:keepLines/>
      <w:spacing w:before="200" w:after="0"/>
      <w:outlineLvl w:val="4"/>
    </w:pPr>
    <w:rPr>
      <w:rFonts w:eastAsiaTheme="majorEastAsia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169B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53A"/>
    <w:rPr>
      <w:rFonts w:ascii="Arial" w:eastAsiaTheme="majorEastAsia" w:hAnsi="Arial" w:cs="Arial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A61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11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1A8"/>
    <w:rPr>
      <w:rFonts w:ascii="Segoe UI" w:hAnsi="Segoe UI" w:cs="Segoe UI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D169B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NormalWeb">
    <w:name w:val="Normal (Web)"/>
    <w:basedOn w:val="Normal"/>
    <w:uiPriority w:val="99"/>
    <w:unhideWhenUsed/>
    <w:rsid w:val="00D169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8E053A"/>
    <w:rPr>
      <w:rFonts w:ascii="Arial" w:eastAsiaTheme="majorEastAsia" w:hAnsi="Arial" w:cs="Arial"/>
      <w:color w:val="1F4D78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rsid w:val="008E053A"/>
    <w:rPr>
      <w:rFonts w:ascii="Arial" w:eastAsiaTheme="majorEastAsia" w:hAnsi="Arial" w:cs="Arial"/>
      <w:b/>
      <w:bCs/>
      <w:color w:val="5B9BD5" w:themeColor="accent1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5008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A5008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E0FA0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E0FA0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FE0FA0"/>
    <w:rPr>
      <w:color w:val="0000FF"/>
      <w:u w:val="single"/>
    </w:rPr>
  </w:style>
  <w:style w:type="table" w:styleId="TableGrid">
    <w:name w:val="Table Grid"/>
    <w:basedOn w:val="TableNormal"/>
    <w:uiPriority w:val="39"/>
    <w:rsid w:val="00A52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E68A3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8176FC"/>
    <w:pPr>
      <w:spacing w:after="240" w:line="240" w:lineRule="auto"/>
    </w:pPr>
  </w:style>
  <w:style w:type="character" w:customStyle="1" w:styleId="z3988">
    <w:name w:val="z3988"/>
    <w:basedOn w:val="DefaultParagraphFont"/>
    <w:rsid w:val="001300FA"/>
  </w:style>
  <w:style w:type="character" w:customStyle="1" w:styleId="naturaloff">
    <w:name w:val="naturaloff"/>
    <w:basedOn w:val="DefaultParagraphFont"/>
    <w:rsid w:val="005C2C7C"/>
  </w:style>
  <w:style w:type="character" w:styleId="Strong">
    <w:name w:val="Strong"/>
    <w:basedOn w:val="DefaultParagraphFont"/>
    <w:uiPriority w:val="22"/>
    <w:qFormat/>
    <w:rsid w:val="000A6D1D"/>
    <w:rPr>
      <w:b/>
      <w:bCs/>
    </w:rPr>
  </w:style>
  <w:style w:type="character" w:customStyle="1" w:styleId="value">
    <w:name w:val="value"/>
    <w:basedOn w:val="DefaultParagraphFont"/>
    <w:rsid w:val="00373EB1"/>
  </w:style>
  <w:style w:type="paragraph" w:styleId="Header">
    <w:name w:val="header"/>
    <w:basedOn w:val="Normal"/>
    <w:link w:val="HeaderChar"/>
    <w:rsid w:val="00450DC2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450DC2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C1227C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663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39E"/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73532B"/>
  </w:style>
  <w:style w:type="character" w:styleId="CommentReference">
    <w:name w:val="annotation reference"/>
    <w:basedOn w:val="DefaultParagraphFont"/>
    <w:uiPriority w:val="99"/>
    <w:semiHidden/>
    <w:unhideWhenUsed/>
    <w:rsid w:val="00DE6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9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961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961"/>
    <w:rPr>
      <w:rFonts w:ascii="Arial" w:hAnsi="Arial" w:cs="Arial"/>
      <w:b/>
      <w:b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4B6033"/>
    <w:rPr>
      <w:i/>
      <w:iCs/>
    </w:rPr>
  </w:style>
  <w:style w:type="paragraph" w:styleId="Revision">
    <w:name w:val="Revision"/>
    <w:hidden/>
    <w:uiPriority w:val="99"/>
    <w:semiHidden/>
    <w:rsid w:val="004A2D19"/>
    <w:pPr>
      <w:spacing w:after="0" w:line="240" w:lineRule="auto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4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7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2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4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0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2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0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6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3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8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3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1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1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0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1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1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6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9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5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8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4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5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1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62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78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21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31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86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27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33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00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13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85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17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66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02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34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46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95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57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18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69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56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86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36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54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32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29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50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54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51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94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02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74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26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51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67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30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37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58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71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14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04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99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49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73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86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76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21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38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92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12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98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50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93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64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05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55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11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93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27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79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02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32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40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7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05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77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53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11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89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35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17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27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13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26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52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10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07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66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36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44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17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60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69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16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30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16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75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64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76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41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65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12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88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93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25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07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86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45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04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54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47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248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51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18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08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59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74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87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71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75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41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76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20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81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95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67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56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56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35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19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00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52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9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58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61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47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13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92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74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68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52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23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96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61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46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03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41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44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57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58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65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51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17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37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97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54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39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11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57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98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03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48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38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15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94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37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66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85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10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46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93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57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28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31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61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63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58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82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41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46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09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75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91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22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51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49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38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73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73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69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46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18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36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38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30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61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61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23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38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62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77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13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71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24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25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72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64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65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11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80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81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71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27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14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32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02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83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95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30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82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04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10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57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78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56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45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65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05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07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45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69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75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87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4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4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8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95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0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6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3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8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9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0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1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8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0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2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5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7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9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7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9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4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2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8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2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8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9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8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5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5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8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6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1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9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0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4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8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8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4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7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6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8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4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9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64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87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07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26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09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98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91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16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90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10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65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27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34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51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13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44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41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14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14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21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78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18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95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92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48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53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26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15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01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36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37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42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38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57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90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87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81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75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56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33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64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58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60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16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83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31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57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53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38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09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01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01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15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77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89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06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02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00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97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81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63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16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62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93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20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47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86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79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51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62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75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95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04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67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43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55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67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28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83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33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63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80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10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46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84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01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06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08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54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44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95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64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56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88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0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09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89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78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55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32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99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30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98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45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53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79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20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05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05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48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41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34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42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38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84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59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59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10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64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84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85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32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97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89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44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14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45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78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79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57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69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96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93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13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76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38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50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57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69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15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42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69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33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10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70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37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2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15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15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73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76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72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54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08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05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60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37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03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80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72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69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88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93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76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88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04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81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82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24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96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74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99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41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93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13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21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58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24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67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83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71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83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42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93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33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60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26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20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46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86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95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20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84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57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82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13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18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34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11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93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78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28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32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94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48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19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82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83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10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60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23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00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54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77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85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94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84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03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12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7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74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13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13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11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62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58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97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13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63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60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35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28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35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05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79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25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71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87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51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93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36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56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96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35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40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39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09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64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11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76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46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57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86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90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88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22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99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19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33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89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04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24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21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45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80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25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60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92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15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58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39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17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45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95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61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30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76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48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67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53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52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70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71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56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38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73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62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01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13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32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99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72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09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28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36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44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71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68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18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50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54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74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66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33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07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61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49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05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31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90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19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61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26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05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02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29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75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89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85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16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60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30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85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93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87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99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85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58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94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05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48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56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06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45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72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57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31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00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74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71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03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11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58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59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06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64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28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39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79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61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60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84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48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06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21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26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26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61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85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08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6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8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48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34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69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96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47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21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99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99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85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85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73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00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51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77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63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13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33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85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25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52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69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78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09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62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56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27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55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13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53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68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4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04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70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14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77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39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47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74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98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48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07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96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04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40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59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24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67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21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83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75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95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11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62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82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32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40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97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67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56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69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98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93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68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43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28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88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74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30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19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96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93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40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20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29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15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50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24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27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16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36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5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78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7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89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34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30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51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07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45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90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61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04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97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42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99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39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98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03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39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27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45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69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53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88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15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86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37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42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82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60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09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1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16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6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7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4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0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19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22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72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19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86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22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61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27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32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66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69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64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22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98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29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41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56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65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50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05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45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29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88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02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99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76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20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40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63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81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93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33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58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23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60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82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29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37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2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35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56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51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55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91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86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39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95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96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60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89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97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27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22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16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45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83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41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01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90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16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96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26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93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45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55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65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65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24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71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21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3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6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63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0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6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96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6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7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8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8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9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9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8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8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9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0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5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6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58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63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12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47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78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52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20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51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57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13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31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40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69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89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72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79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76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67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33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96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00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70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40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71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79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90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10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68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62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56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97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75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93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94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47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82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07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87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79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26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47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27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63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47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50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14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22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45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51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28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39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39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91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07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08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19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54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75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89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86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78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07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28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22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70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22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36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55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51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91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1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6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23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79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60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91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43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79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97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52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23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23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11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97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27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19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31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09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04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24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00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27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61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88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64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33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10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24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67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00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43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54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47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2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08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4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3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4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96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1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1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6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61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3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7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6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9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1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2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5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0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8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9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9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4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9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63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22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35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32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67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97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00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35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40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72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97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32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96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97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06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63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49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90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36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05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46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19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31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35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31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92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95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65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09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82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00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94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42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53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09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85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62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56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61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01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76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58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50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92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71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82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10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30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31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13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55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25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86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80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76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00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57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42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35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86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85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59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04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18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55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7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29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87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57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82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42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10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36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81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63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07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52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34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29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81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62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09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97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56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59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00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37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50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86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22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70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76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66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85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09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97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95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10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22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10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95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60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59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65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92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69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85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47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76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44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91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18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58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88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55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49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0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7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1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1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2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4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0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9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8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5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4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7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2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8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1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3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2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2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2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2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4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9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0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6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6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4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1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4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0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7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2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1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9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5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2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6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0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2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1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2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0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0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4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4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6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4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4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8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6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0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4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5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7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5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6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9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8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4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6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9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5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1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9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3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4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6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3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66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66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48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68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62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81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51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03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53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35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93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52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06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36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60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55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60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13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84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49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68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95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99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78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07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57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35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51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09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03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07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73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50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47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75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42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05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73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98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68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06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14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16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89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35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59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51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85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88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53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19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90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98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50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05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87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74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19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85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84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74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49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30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76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54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81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81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21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09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40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72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73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70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94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10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30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87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57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16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51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21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13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02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69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86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64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75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91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26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94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71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22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42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61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48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76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75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99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04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97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06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33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73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58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16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24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60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14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77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25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63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60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91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71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91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11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55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85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85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45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22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26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11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85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44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17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66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30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49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03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70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42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33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40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25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07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51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70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04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27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86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45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33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85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78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24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90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51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33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37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61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84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54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67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44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89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20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70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25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13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71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23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71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83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84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03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16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38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50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69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88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16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05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59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03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07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23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49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25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73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20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52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76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74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44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58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63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91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97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00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20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46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89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40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29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00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27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66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11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32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17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40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48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42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38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19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39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51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28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44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18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23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42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68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03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69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26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11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93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78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67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75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19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65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42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19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65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35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62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17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87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31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96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04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69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79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19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92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08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13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15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39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84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08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73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47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62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59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56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03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18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61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92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35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66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23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97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89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56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71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80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96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67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5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65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76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41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56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30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07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3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20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39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09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63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16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07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05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86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35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38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35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44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35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78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70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93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37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41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65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26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66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00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16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20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24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17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29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22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84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92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57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34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36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00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78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10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19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49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69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19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11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38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23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43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66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43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52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90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26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40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56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86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80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04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70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05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44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91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90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98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44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57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92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50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31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06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57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05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95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73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43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74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78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10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38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89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30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86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02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25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91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45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52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45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89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93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06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25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64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26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54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77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67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56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03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41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00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23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55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66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13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18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08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62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28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41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34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93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89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73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67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50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34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53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97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43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64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91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23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08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86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25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29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75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11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64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76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11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43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43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98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83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72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40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56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21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41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45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77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76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09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82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52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53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77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80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49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85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13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90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35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75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44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83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66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54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89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35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63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75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13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76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38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57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58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40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29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53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71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72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91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25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91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49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77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90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06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45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95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14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38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50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74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25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94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50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54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82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63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93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47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26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36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84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73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82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36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48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22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71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98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83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83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53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46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50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04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93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68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09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85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11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32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09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17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60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76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42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71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02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45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53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99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81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65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59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89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87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19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53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38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07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97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20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86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37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12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46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66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24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56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06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88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00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42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66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16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74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40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86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84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81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24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35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09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37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35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77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54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47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07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43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93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98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84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87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23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35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43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59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97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05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13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06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43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86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89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47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55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67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98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03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30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6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75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94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84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02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89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78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22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67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74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44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52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25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48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84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9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59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32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30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31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63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79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72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30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80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26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40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20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51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33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3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25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08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86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09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80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74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99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29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84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15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14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38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24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10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85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35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0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2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8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0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1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83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6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5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1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8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1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1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4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2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62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0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31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0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80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3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0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6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5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4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4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9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9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6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9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9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8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8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6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4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5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6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5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6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2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8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7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1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8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6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3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9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2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7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6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9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0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9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5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1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3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6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3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7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7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5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3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2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8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2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1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1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1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7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5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0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0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6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9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8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2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6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6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2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0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8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9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6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8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4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3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1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8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0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8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3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1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8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0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6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8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8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7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0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1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7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6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2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5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4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5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3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2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1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4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3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3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3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1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9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7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2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2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3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5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6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5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4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5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4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6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1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8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8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6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3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5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9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1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1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4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5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4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4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4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35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55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94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94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21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25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56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10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17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60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13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17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03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20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78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40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63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48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68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60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67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95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23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08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07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23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01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83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94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51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49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76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21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56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72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76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31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96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08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23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47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08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09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63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05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32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75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18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57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34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61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57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73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66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46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58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25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02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41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60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33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38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18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53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92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92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16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05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37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63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64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25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88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19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65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08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92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51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05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13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25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59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95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53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57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70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78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89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71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55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75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71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13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33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64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27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27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42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19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23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47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40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90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91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10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56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21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49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18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33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27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35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65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92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77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54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24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44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09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16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90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79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48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06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41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64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00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62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08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00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16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63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78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13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64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67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82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52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91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22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68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65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76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23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05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50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55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67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29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28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29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84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77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17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55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62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86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28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67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97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28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40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99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69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55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82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47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1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21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68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79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72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49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15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27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61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46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77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66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82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74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86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01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33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48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18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02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10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18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23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35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20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28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48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17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22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48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21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41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13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18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83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96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99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18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23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00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16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35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2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43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89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55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82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64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80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95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26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14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22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54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90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90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41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95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96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88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19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97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12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60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79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32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87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57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41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39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12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23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05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79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28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79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44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25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34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77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62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89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42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13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46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59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06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51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76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34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73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73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50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77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93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54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98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94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21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33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21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71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64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34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07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92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01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42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94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63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40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18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10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29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41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81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58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20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0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10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69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87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08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54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92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58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58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31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42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55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55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74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24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82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13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36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72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45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53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89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20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24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66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13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09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10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22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41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75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03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46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54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31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74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81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96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81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28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32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29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96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38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08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97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21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60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17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84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69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30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76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27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11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50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9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29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33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02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96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96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3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77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43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82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18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20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29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29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79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19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34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11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31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11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38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19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28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62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59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51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33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10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76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92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96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31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43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35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78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90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74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55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10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38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89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66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32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52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70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02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52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79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86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37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44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91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49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22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81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45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42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00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89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47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17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24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51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94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40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98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30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87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19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23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39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39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62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81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05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78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86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21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28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67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03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41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87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41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38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04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11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08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04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16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62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05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78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49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14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60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72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91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42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53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54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03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23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70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28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61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01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74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63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55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60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71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18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64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94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04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30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95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27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54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12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77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05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12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13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48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09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35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47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13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64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10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84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72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62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81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8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51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09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60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74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05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02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46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88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54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39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17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44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36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41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48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03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53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99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50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22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80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50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97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40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74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44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93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63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68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33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49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54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17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97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74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86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07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99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15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57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27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97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90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56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56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0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25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57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68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35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99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00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23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85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04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31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20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36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05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48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33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45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79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95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64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84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30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81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34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43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32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39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74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98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48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33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13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32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36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03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14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30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99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18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84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73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84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42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59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74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55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70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81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83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41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56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60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02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48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33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42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14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99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70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43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78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24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72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27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73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92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19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53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35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74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85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2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51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79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98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49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53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84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04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54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34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88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66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90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43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16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89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35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71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83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29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80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85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04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69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97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35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59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36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25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97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36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4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09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20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02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83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2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26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09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23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62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77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09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55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36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79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87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64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77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6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28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47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66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06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15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15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38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77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19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50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12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86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98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48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72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17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41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61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85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19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16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13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36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13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98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15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55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69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81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27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66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01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60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79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86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21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96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16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08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51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78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12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39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21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44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1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91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22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07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23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35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47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47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47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39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44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98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72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82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19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54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20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92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36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50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93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05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79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36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94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48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30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68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95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42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62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89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50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94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27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55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32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51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66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97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35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37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53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46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77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57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85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35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35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35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20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28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43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67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71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02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40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62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86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10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10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13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21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56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30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61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46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00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16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43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36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42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93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97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26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69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00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19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05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12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08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78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89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32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79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53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30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73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15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85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08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31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16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43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05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06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60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99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65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36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42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74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47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32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66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87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86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05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98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21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29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65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80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99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18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85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20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58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17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13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52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18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00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39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04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70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13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52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48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88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70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04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43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01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20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39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52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79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02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53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35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20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81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47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67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56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82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37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06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49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28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71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18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46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42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66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75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28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25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33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44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18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15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92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89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28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43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63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45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19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70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20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28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63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48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44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82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53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85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25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06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41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61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95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45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77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07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35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71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29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29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34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14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53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04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11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46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83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60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10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45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80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89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8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74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20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31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66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38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01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20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86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98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95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25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91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49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87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12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54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74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81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08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12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51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13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28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67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41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30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41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61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92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38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93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08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31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20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32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48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75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28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03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87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91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25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54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04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93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85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43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85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36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90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82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25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34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60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30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38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62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34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54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55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20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93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74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82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06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75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09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22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38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99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11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30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27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0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59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91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49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10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26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57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64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97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99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35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74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00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12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58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29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06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2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87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14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61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69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12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46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09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30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47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70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67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86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47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86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33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80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06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07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85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58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70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51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94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29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18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76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15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93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30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46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16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35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05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09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28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92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92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69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80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26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16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16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50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39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70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74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40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6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14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45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91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27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16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88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27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77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50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59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05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98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75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09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57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18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83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76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03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99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07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34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57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69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69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51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16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06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97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02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69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71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30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01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59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40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71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44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02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22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56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67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83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99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23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46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17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43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62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40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05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17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91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29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04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07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88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39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89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60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98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32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97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29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67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37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37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56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13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79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86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18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92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95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46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58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49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00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00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48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55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22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83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65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11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42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23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19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50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23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38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89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82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17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09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28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63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91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49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34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11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30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3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12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20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98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33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53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57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19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11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50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81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81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62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81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82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21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59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06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49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41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87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89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42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16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67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98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24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29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87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64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10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96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08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04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43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93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71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10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29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68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49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23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12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50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15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46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31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71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02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83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38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38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80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50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50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58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97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48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40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37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33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75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65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84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12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46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12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90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48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82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60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76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77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96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53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65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09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62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39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93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00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70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32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36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87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95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75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80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80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1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49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88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92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57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51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91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14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34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76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60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30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68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15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85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96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73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70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36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36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36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71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42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53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08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26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46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92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28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28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31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47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48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87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13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52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02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09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29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91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92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11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23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74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32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83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63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9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61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00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3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4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16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50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69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34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7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9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7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0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3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3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5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9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5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2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9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4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2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6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6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4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5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47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57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39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27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99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07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92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23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77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29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00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65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09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87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73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48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73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32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57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62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17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02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37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40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57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20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45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38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26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58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00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52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74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57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24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67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94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10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47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89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60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36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90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85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49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26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84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82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60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66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29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54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76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88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15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85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11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13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12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80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04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89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78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95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79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91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38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54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55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25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47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39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06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27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60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99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72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03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50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11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96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62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50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96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58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08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73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85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97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99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34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15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05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90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58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13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19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28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75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96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01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36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59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6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83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88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15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25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81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12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27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37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29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80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69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53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89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82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35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8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06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26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93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04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7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74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77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29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10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61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66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73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11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43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81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57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88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05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56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31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68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07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43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33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13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45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16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47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96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04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33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84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03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49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07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68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57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27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45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99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00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3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75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34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20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14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31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42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89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67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65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58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91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10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96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61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54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43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78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95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87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83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01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75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02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35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16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92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21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45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19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94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36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21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12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65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31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77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59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50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82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61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65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E0D889-F9BB-4C16-B76C-E8ACD95BD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Hodgkin</dc:creator>
  <cp:keywords/>
  <dc:description/>
  <cp:lastModifiedBy>Catubig, Elea Marie</cp:lastModifiedBy>
  <cp:revision>3</cp:revision>
  <cp:lastPrinted>2018-11-15T00:25:00Z</cp:lastPrinted>
  <dcterms:created xsi:type="dcterms:W3CDTF">2019-04-23T22:21:00Z</dcterms:created>
  <dcterms:modified xsi:type="dcterms:W3CDTF">2019-05-17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JoKCB6kl"/&gt;&lt;style id="http://www.zotero.org/styles/biomed-central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true"/&gt;&lt;pref name="automaticJournalAbbreviations" value="true"/&gt;&lt;/prefs&gt;&lt;/data&gt;</vt:lpwstr>
  </property>
</Properties>
</file>